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F6DB45" w14:textId="77777777" w:rsidR="00386982" w:rsidRPr="003B39C4" w:rsidRDefault="00386982" w:rsidP="00386982">
      <w:pPr>
        <w:outlineLvl w:val="1"/>
        <w:rPr>
          <w:rFonts w:ascii="Times New Roman" w:eastAsia="宋体" w:hAnsi="Times New Roman" w:cs="Times New Roman"/>
          <w:b/>
          <w:sz w:val="20"/>
          <w:szCs w:val="20"/>
          <w14:ligatures w14:val="none"/>
        </w:rPr>
      </w:pPr>
      <w:r w:rsidRPr="003B39C4">
        <w:rPr>
          <w:rFonts w:ascii="Times New Roman" w:eastAsia="宋体" w:hAnsi="Times New Roman" w:cs="Times New Roman"/>
          <w:b/>
          <w:sz w:val="20"/>
          <w:szCs w:val="20"/>
          <w14:ligatures w14:val="none"/>
        </w:rPr>
        <w:t>Table S6. The B12 intake from foods subgroup analysis for the Relationship between Methylmalonic acid and Cognitions in NHANES 2011-2014</w:t>
      </w:r>
    </w:p>
    <w:tbl>
      <w:tblPr>
        <w:tblW w:w="12275" w:type="dxa"/>
        <w:tblLook w:val="04A0" w:firstRow="1" w:lastRow="0" w:firstColumn="1" w:lastColumn="0" w:noHBand="0" w:noVBand="1"/>
      </w:tblPr>
      <w:tblGrid>
        <w:gridCol w:w="3256"/>
        <w:gridCol w:w="1554"/>
        <w:gridCol w:w="2410"/>
        <w:gridCol w:w="2409"/>
        <w:gridCol w:w="2410"/>
        <w:gridCol w:w="236"/>
      </w:tblGrid>
      <w:tr w:rsidR="00386982" w:rsidRPr="00D70FCC" w14:paraId="70E90662" w14:textId="77777777" w:rsidTr="00D038E7">
        <w:trPr>
          <w:gridAfter w:val="1"/>
          <w:wAfter w:w="236" w:type="dxa"/>
          <w:trHeight w:val="285"/>
        </w:trPr>
        <w:tc>
          <w:tcPr>
            <w:tcW w:w="325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5446CBD1" w14:textId="77777777" w:rsidR="00386982" w:rsidRPr="00D70FCC" w:rsidRDefault="00386982" w:rsidP="00D038E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D70FCC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8783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noWrap/>
            <w:vAlign w:val="center"/>
            <w:hideMark/>
          </w:tcPr>
          <w:p w14:paraId="3B06048A" w14:textId="77777777" w:rsidR="00386982" w:rsidRPr="00D70FCC" w:rsidRDefault="00386982" w:rsidP="00D038E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Circulating methylmalonic acid (nmol/L)</w:t>
            </w:r>
          </w:p>
        </w:tc>
      </w:tr>
      <w:tr w:rsidR="00386982" w:rsidRPr="00D70FCC" w14:paraId="2E902067" w14:textId="77777777" w:rsidTr="00D038E7">
        <w:trPr>
          <w:gridAfter w:val="1"/>
          <w:wAfter w:w="236" w:type="dxa"/>
          <w:trHeight w:val="521"/>
        </w:trPr>
        <w:tc>
          <w:tcPr>
            <w:tcW w:w="325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noWrap/>
            <w:hideMark/>
          </w:tcPr>
          <w:p w14:paraId="36A6DF27" w14:textId="77777777" w:rsidR="00386982" w:rsidRPr="00D70FCC" w:rsidRDefault="00386982" w:rsidP="00D038E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D70FCC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155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ACBB741" w14:textId="77777777" w:rsidR="00386982" w:rsidRPr="00D70FCC" w:rsidRDefault="00386982" w:rsidP="00D038E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Q1                          OR (95%CI)</w:t>
            </w:r>
          </w:p>
        </w:tc>
        <w:tc>
          <w:tcPr>
            <w:tcW w:w="241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4421B85" w14:textId="77777777" w:rsidR="00386982" w:rsidRPr="00D70FCC" w:rsidRDefault="00386982" w:rsidP="00D038E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Q2                             OR (95%CI)</w:t>
            </w:r>
          </w:p>
        </w:tc>
        <w:tc>
          <w:tcPr>
            <w:tcW w:w="240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7268E29" w14:textId="77777777" w:rsidR="00386982" w:rsidRPr="00D70FCC" w:rsidRDefault="00386982" w:rsidP="00D038E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Q3                            OR (95%CI)</w:t>
            </w:r>
          </w:p>
        </w:tc>
        <w:tc>
          <w:tcPr>
            <w:tcW w:w="241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D28BAB9" w14:textId="77777777" w:rsidR="00386982" w:rsidRPr="00D70FCC" w:rsidRDefault="00386982" w:rsidP="00D038E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Q4                            OR (95%CI)</w:t>
            </w:r>
          </w:p>
        </w:tc>
      </w:tr>
      <w:tr w:rsidR="00386982" w:rsidRPr="00D70FCC" w14:paraId="71FEAA90" w14:textId="77777777" w:rsidTr="00D038E7">
        <w:trPr>
          <w:trHeight w:val="285"/>
        </w:trPr>
        <w:tc>
          <w:tcPr>
            <w:tcW w:w="325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A37D70C" w14:textId="77777777" w:rsidR="00386982" w:rsidRPr="00D70FCC" w:rsidRDefault="00386982" w:rsidP="00D038E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5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B41DA12" w14:textId="77777777" w:rsidR="00386982" w:rsidRPr="00D70FCC" w:rsidRDefault="00386982" w:rsidP="00D038E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241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857E844" w14:textId="77777777" w:rsidR="00386982" w:rsidRPr="00D70FCC" w:rsidRDefault="00386982" w:rsidP="00D038E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240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F7638C4" w14:textId="77777777" w:rsidR="00386982" w:rsidRPr="00D70FCC" w:rsidRDefault="00386982" w:rsidP="00D038E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241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56C9CA9" w14:textId="77777777" w:rsidR="00386982" w:rsidRPr="00D70FCC" w:rsidRDefault="00386982" w:rsidP="00D038E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C2B0A0" w14:textId="77777777" w:rsidR="00386982" w:rsidRPr="00D70FCC" w:rsidRDefault="00386982" w:rsidP="00D038E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386982" w:rsidRPr="00D70FCC" w14:paraId="46121FCA" w14:textId="77777777" w:rsidTr="00D038E7">
        <w:trPr>
          <w:trHeight w:val="285"/>
        </w:trPr>
        <w:tc>
          <w:tcPr>
            <w:tcW w:w="32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1E2383E" w14:textId="77777777" w:rsidR="00386982" w:rsidRPr="00D70FCC" w:rsidRDefault="00386982" w:rsidP="00D038E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B12 intake from foods&gt;5.07(</w:t>
            </w:r>
            <w:proofErr w:type="spellStart"/>
            <w:r w:rsidRPr="00D70FC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μg</w:t>
            </w:r>
            <w:proofErr w:type="spellEnd"/>
            <w:r w:rsidRPr="00D70FC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/day)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E948BF2" w14:textId="77777777" w:rsidR="00386982" w:rsidRPr="00D70FCC" w:rsidRDefault="00386982" w:rsidP="00D038E7">
            <w:pPr>
              <w:widowControl/>
              <w:jc w:val="left"/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3C9B28E" w14:textId="77777777" w:rsidR="00386982" w:rsidRPr="00D70FCC" w:rsidRDefault="00386982" w:rsidP="00D038E7">
            <w:pPr>
              <w:widowControl/>
              <w:jc w:val="left"/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BD3E44C" w14:textId="77777777" w:rsidR="00386982" w:rsidRPr="00D70FCC" w:rsidRDefault="00386982" w:rsidP="00D038E7">
            <w:pPr>
              <w:widowControl/>
              <w:jc w:val="left"/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AEA3B56" w14:textId="77777777" w:rsidR="00386982" w:rsidRPr="00D70FCC" w:rsidRDefault="00386982" w:rsidP="00D038E7">
            <w:pPr>
              <w:widowControl/>
              <w:jc w:val="left"/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236" w:type="dxa"/>
            <w:vAlign w:val="center"/>
            <w:hideMark/>
          </w:tcPr>
          <w:p w14:paraId="56F3124E" w14:textId="77777777" w:rsidR="00386982" w:rsidRPr="00D70FCC" w:rsidRDefault="00386982" w:rsidP="00D038E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86982" w:rsidRPr="00D70FCC" w14:paraId="6BA64B1F" w14:textId="77777777" w:rsidTr="00D038E7">
        <w:trPr>
          <w:trHeight w:val="285"/>
        </w:trPr>
        <w:tc>
          <w:tcPr>
            <w:tcW w:w="32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05A5FF9" w14:textId="77777777" w:rsidR="00386982" w:rsidRPr="00D70FCC" w:rsidRDefault="00386982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DSST score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620BA42" w14:textId="77777777" w:rsidR="00386982" w:rsidRPr="00D70FCC" w:rsidRDefault="00386982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09657E9" w14:textId="77777777" w:rsidR="00386982" w:rsidRPr="00D70FCC" w:rsidRDefault="00386982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2B748A1" w14:textId="77777777" w:rsidR="00386982" w:rsidRPr="00D70FCC" w:rsidRDefault="00386982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C6A3129" w14:textId="77777777" w:rsidR="00386982" w:rsidRPr="00D70FCC" w:rsidRDefault="00386982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236" w:type="dxa"/>
            <w:vAlign w:val="center"/>
            <w:hideMark/>
          </w:tcPr>
          <w:p w14:paraId="10ECE8A9" w14:textId="77777777" w:rsidR="00386982" w:rsidRPr="00D70FCC" w:rsidRDefault="00386982" w:rsidP="00D038E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86982" w:rsidRPr="00D70FCC" w14:paraId="7E5BB08A" w14:textId="77777777" w:rsidTr="00D038E7">
        <w:trPr>
          <w:trHeight w:val="308"/>
        </w:trPr>
        <w:tc>
          <w:tcPr>
            <w:tcW w:w="32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59CD926" w14:textId="77777777" w:rsidR="00386982" w:rsidRPr="00D70FCC" w:rsidRDefault="00386982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Crude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D436E6E" w14:textId="77777777" w:rsidR="00386982" w:rsidRPr="00D70FCC" w:rsidRDefault="00386982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00(Ref.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EF053D2" w14:textId="77777777" w:rsidR="00386982" w:rsidRPr="00D70FCC" w:rsidRDefault="00386982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84 (0.52 to 1.38)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4CC5B4E" w14:textId="77777777" w:rsidR="00386982" w:rsidRPr="00D70FCC" w:rsidRDefault="00386982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1.61 (1.05 to </w:t>
            </w:r>
            <w:proofErr w:type="gramStart"/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.46)</w:t>
            </w: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  <w14:ligatures w14:val="none"/>
              </w:rPr>
              <w:t>*</w:t>
            </w:r>
            <w:proofErr w:type="gramEnd"/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ED7AC22" w14:textId="77777777" w:rsidR="00386982" w:rsidRPr="00D70FCC" w:rsidRDefault="00386982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2.91 (1.55 to </w:t>
            </w:r>
            <w:proofErr w:type="gramStart"/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5.47)</w:t>
            </w: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  <w14:ligatures w14:val="none"/>
              </w:rPr>
              <w:t>*</w:t>
            </w:r>
            <w:proofErr w:type="gramEnd"/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  <w14:ligatures w14:val="none"/>
              </w:rPr>
              <w:t>*</w:t>
            </w:r>
          </w:p>
        </w:tc>
        <w:tc>
          <w:tcPr>
            <w:tcW w:w="236" w:type="dxa"/>
            <w:vAlign w:val="center"/>
            <w:hideMark/>
          </w:tcPr>
          <w:p w14:paraId="72F3644C" w14:textId="77777777" w:rsidR="00386982" w:rsidRPr="00D70FCC" w:rsidRDefault="00386982" w:rsidP="00D038E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86982" w:rsidRPr="00D70FCC" w14:paraId="0ACEAF25" w14:textId="77777777" w:rsidTr="00D038E7">
        <w:trPr>
          <w:trHeight w:val="308"/>
        </w:trPr>
        <w:tc>
          <w:tcPr>
            <w:tcW w:w="32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E90A4EE" w14:textId="77777777" w:rsidR="00386982" w:rsidRPr="00D70FCC" w:rsidRDefault="00386982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del 1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E140F9C" w14:textId="77777777" w:rsidR="00386982" w:rsidRPr="00D70FCC" w:rsidRDefault="00386982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00(Ref.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2A7A2A5" w14:textId="77777777" w:rsidR="00386982" w:rsidRPr="00D70FCC" w:rsidRDefault="00386982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85 (0.51 to 1.43)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4177F05" w14:textId="77777777" w:rsidR="00386982" w:rsidRPr="00D70FCC" w:rsidRDefault="00386982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53 (0.90 to 2.58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4708596" w14:textId="77777777" w:rsidR="00386982" w:rsidRPr="00D70FCC" w:rsidRDefault="00386982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2.55 (1.36 to </w:t>
            </w:r>
            <w:proofErr w:type="gramStart"/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4.80)</w:t>
            </w: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  <w14:ligatures w14:val="none"/>
              </w:rPr>
              <w:t>*</w:t>
            </w:r>
            <w:proofErr w:type="gramEnd"/>
          </w:p>
        </w:tc>
        <w:tc>
          <w:tcPr>
            <w:tcW w:w="236" w:type="dxa"/>
            <w:vAlign w:val="center"/>
            <w:hideMark/>
          </w:tcPr>
          <w:p w14:paraId="3BC189C2" w14:textId="77777777" w:rsidR="00386982" w:rsidRPr="00D70FCC" w:rsidRDefault="00386982" w:rsidP="00D038E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86982" w:rsidRPr="00D70FCC" w14:paraId="26562148" w14:textId="77777777" w:rsidTr="00D038E7">
        <w:trPr>
          <w:trHeight w:val="285"/>
        </w:trPr>
        <w:tc>
          <w:tcPr>
            <w:tcW w:w="32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621E5D9" w14:textId="77777777" w:rsidR="00386982" w:rsidRPr="00D70FCC" w:rsidRDefault="00386982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del 2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D7B93A4" w14:textId="77777777" w:rsidR="00386982" w:rsidRPr="00D70FCC" w:rsidRDefault="00386982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00(Ref.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8DBE44E" w14:textId="77777777" w:rsidR="00386982" w:rsidRPr="00D70FCC" w:rsidRDefault="00386982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81 (0.41 to 1.61)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6D24320" w14:textId="77777777" w:rsidR="00386982" w:rsidRPr="00D70FCC" w:rsidRDefault="00386982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37 (0.65 to 2.93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B6604B6" w14:textId="77777777" w:rsidR="00386982" w:rsidRPr="00D70FCC" w:rsidRDefault="00386982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.03 (1.00 to 4.14)</w:t>
            </w:r>
          </w:p>
        </w:tc>
        <w:tc>
          <w:tcPr>
            <w:tcW w:w="236" w:type="dxa"/>
            <w:vAlign w:val="center"/>
            <w:hideMark/>
          </w:tcPr>
          <w:p w14:paraId="63CF64AD" w14:textId="77777777" w:rsidR="00386982" w:rsidRPr="00D70FCC" w:rsidRDefault="00386982" w:rsidP="00D038E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86982" w:rsidRPr="00D70FCC" w14:paraId="66A01F13" w14:textId="77777777" w:rsidTr="00D038E7">
        <w:trPr>
          <w:trHeight w:val="308"/>
        </w:trPr>
        <w:tc>
          <w:tcPr>
            <w:tcW w:w="32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147983A" w14:textId="77777777" w:rsidR="00386982" w:rsidRPr="00D70FCC" w:rsidRDefault="00386982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del 3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2A7D771" w14:textId="77777777" w:rsidR="00386982" w:rsidRPr="00D70FCC" w:rsidRDefault="00386982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00(Ref.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C00D2E2" w14:textId="77777777" w:rsidR="00386982" w:rsidRPr="00D70FCC" w:rsidRDefault="00386982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79 (0.41 to 1.51)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6A6F0DC" w14:textId="77777777" w:rsidR="00386982" w:rsidRPr="00D70FCC" w:rsidRDefault="00386982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74 (0.86 to 3.49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D72E9B5" w14:textId="77777777" w:rsidR="00386982" w:rsidRPr="00D70FCC" w:rsidRDefault="00386982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2.77 (1.37 to </w:t>
            </w:r>
            <w:proofErr w:type="gramStart"/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5.59)</w:t>
            </w: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  <w14:ligatures w14:val="none"/>
              </w:rPr>
              <w:t>*</w:t>
            </w:r>
            <w:proofErr w:type="gramEnd"/>
          </w:p>
        </w:tc>
        <w:tc>
          <w:tcPr>
            <w:tcW w:w="236" w:type="dxa"/>
            <w:vAlign w:val="center"/>
            <w:hideMark/>
          </w:tcPr>
          <w:p w14:paraId="4C7CB106" w14:textId="77777777" w:rsidR="00386982" w:rsidRPr="00D70FCC" w:rsidRDefault="00386982" w:rsidP="00D038E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86982" w:rsidRPr="00D70FCC" w14:paraId="22579449" w14:textId="77777777" w:rsidTr="00D038E7">
        <w:trPr>
          <w:trHeight w:val="285"/>
        </w:trPr>
        <w:tc>
          <w:tcPr>
            <w:tcW w:w="32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7D50B53" w14:textId="77777777" w:rsidR="00386982" w:rsidRPr="00D70FCC" w:rsidRDefault="00386982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AFT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3202673" w14:textId="77777777" w:rsidR="00386982" w:rsidRPr="00D70FCC" w:rsidRDefault="00386982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36FE590" w14:textId="77777777" w:rsidR="00386982" w:rsidRPr="00D70FCC" w:rsidRDefault="00386982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6C6B2B6" w14:textId="77777777" w:rsidR="00386982" w:rsidRPr="00D70FCC" w:rsidRDefault="00386982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FC2AB16" w14:textId="77777777" w:rsidR="00386982" w:rsidRPr="00D70FCC" w:rsidRDefault="00386982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236" w:type="dxa"/>
            <w:vAlign w:val="center"/>
            <w:hideMark/>
          </w:tcPr>
          <w:p w14:paraId="5A2A42F5" w14:textId="77777777" w:rsidR="00386982" w:rsidRPr="00D70FCC" w:rsidRDefault="00386982" w:rsidP="00D038E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86982" w:rsidRPr="00D70FCC" w14:paraId="24AE5570" w14:textId="77777777" w:rsidTr="00D038E7">
        <w:trPr>
          <w:trHeight w:val="308"/>
        </w:trPr>
        <w:tc>
          <w:tcPr>
            <w:tcW w:w="32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4E081D9" w14:textId="77777777" w:rsidR="00386982" w:rsidRPr="00D70FCC" w:rsidRDefault="00386982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Crude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3E226B2" w14:textId="77777777" w:rsidR="00386982" w:rsidRPr="00D70FCC" w:rsidRDefault="00386982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00(Ref.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5F32B5F" w14:textId="77777777" w:rsidR="00386982" w:rsidRPr="00D70FCC" w:rsidRDefault="00386982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12 (0.53 to 2.35)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CD39189" w14:textId="77777777" w:rsidR="00386982" w:rsidRPr="00D70FCC" w:rsidRDefault="00386982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29 (0.68 to 2.44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B830D2F" w14:textId="77777777" w:rsidR="00386982" w:rsidRPr="00D70FCC" w:rsidRDefault="00386982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2.34 (1.19 to </w:t>
            </w:r>
            <w:proofErr w:type="gramStart"/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4.58)</w:t>
            </w: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  <w14:ligatures w14:val="none"/>
              </w:rPr>
              <w:t>*</w:t>
            </w:r>
            <w:proofErr w:type="gramEnd"/>
          </w:p>
        </w:tc>
        <w:tc>
          <w:tcPr>
            <w:tcW w:w="236" w:type="dxa"/>
            <w:vAlign w:val="center"/>
            <w:hideMark/>
          </w:tcPr>
          <w:p w14:paraId="7D9DAACC" w14:textId="77777777" w:rsidR="00386982" w:rsidRPr="00D70FCC" w:rsidRDefault="00386982" w:rsidP="00D038E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86982" w:rsidRPr="00D70FCC" w14:paraId="7C566A1F" w14:textId="77777777" w:rsidTr="00D038E7">
        <w:trPr>
          <w:trHeight w:val="285"/>
        </w:trPr>
        <w:tc>
          <w:tcPr>
            <w:tcW w:w="32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F1070F2" w14:textId="77777777" w:rsidR="00386982" w:rsidRPr="00D70FCC" w:rsidRDefault="00386982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del 1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4C9C3CA" w14:textId="77777777" w:rsidR="00386982" w:rsidRPr="00D70FCC" w:rsidRDefault="00386982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00(Ref.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B68E7FD" w14:textId="77777777" w:rsidR="00386982" w:rsidRPr="00D70FCC" w:rsidRDefault="00386982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08 (0.52 to 2.25)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29892F3" w14:textId="77777777" w:rsidR="00386982" w:rsidRPr="00D70FCC" w:rsidRDefault="00386982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04 (0.56 to 1.93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24A5D67" w14:textId="77777777" w:rsidR="00386982" w:rsidRPr="00D70FCC" w:rsidRDefault="00386982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64 (0.80 to 3.37)</w:t>
            </w:r>
          </w:p>
        </w:tc>
        <w:tc>
          <w:tcPr>
            <w:tcW w:w="236" w:type="dxa"/>
            <w:vAlign w:val="center"/>
            <w:hideMark/>
          </w:tcPr>
          <w:p w14:paraId="39EE0C30" w14:textId="77777777" w:rsidR="00386982" w:rsidRPr="00D70FCC" w:rsidRDefault="00386982" w:rsidP="00D038E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86982" w:rsidRPr="00D70FCC" w14:paraId="5DB93A4E" w14:textId="77777777" w:rsidTr="00D038E7">
        <w:trPr>
          <w:trHeight w:val="285"/>
        </w:trPr>
        <w:tc>
          <w:tcPr>
            <w:tcW w:w="32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A321B8E" w14:textId="77777777" w:rsidR="00386982" w:rsidRPr="00D70FCC" w:rsidRDefault="00386982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del 2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F57C678" w14:textId="77777777" w:rsidR="00386982" w:rsidRPr="00D70FCC" w:rsidRDefault="00386982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00(Ref.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5659FB1" w14:textId="77777777" w:rsidR="00386982" w:rsidRPr="00D70FCC" w:rsidRDefault="00386982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11 (0.52 to 2.38)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6AC28B0" w14:textId="77777777" w:rsidR="00386982" w:rsidRPr="00D70FCC" w:rsidRDefault="00386982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85 (0.41 to 1.73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5A1A42E" w14:textId="77777777" w:rsidR="00386982" w:rsidRPr="00D70FCC" w:rsidRDefault="00386982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21 (0.59 to 2.49)</w:t>
            </w:r>
          </w:p>
        </w:tc>
        <w:tc>
          <w:tcPr>
            <w:tcW w:w="236" w:type="dxa"/>
            <w:vAlign w:val="center"/>
            <w:hideMark/>
          </w:tcPr>
          <w:p w14:paraId="0524540D" w14:textId="77777777" w:rsidR="00386982" w:rsidRPr="00D70FCC" w:rsidRDefault="00386982" w:rsidP="00D038E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86982" w:rsidRPr="00D70FCC" w14:paraId="7CD09B0E" w14:textId="77777777" w:rsidTr="00D038E7">
        <w:trPr>
          <w:trHeight w:val="285"/>
        </w:trPr>
        <w:tc>
          <w:tcPr>
            <w:tcW w:w="32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5FEBC65" w14:textId="77777777" w:rsidR="00386982" w:rsidRPr="00D70FCC" w:rsidRDefault="00386982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del 3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88E4469" w14:textId="77777777" w:rsidR="00386982" w:rsidRPr="00D70FCC" w:rsidRDefault="00386982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00(Ref.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4E34231" w14:textId="77777777" w:rsidR="00386982" w:rsidRPr="00D70FCC" w:rsidRDefault="00386982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13 (0.53 to 2.43)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D6F27AB" w14:textId="77777777" w:rsidR="00386982" w:rsidRPr="00D70FCC" w:rsidRDefault="00386982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90 (0.42 to 1.93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C51AB1C" w14:textId="77777777" w:rsidR="00386982" w:rsidRPr="00D70FCC" w:rsidRDefault="00386982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31 (0.60 to 2.88)</w:t>
            </w:r>
          </w:p>
        </w:tc>
        <w:tc>
          <w:tcPr>
            <w:tcW w:w="236" w:type="dxa"/>
            <w:vAlign w:val="center"/>
            <w:hideMark/>
          </w:tcPr>
          <w:p w14:paraId="341DF86F" w14:textId="77777777" w:rsidR="00386982" w:rsidRPr="00D70FCC" w:rsidRDefault="00386982" w:rsidP="00D038E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86982" w:rsidRPr="00D70FCC" w14:paraId="503F1E0D" w14:textId="77777777" w:rsidTr="00D038E7">
        <w:trPr>
          <w:trHeight w:val="285"/>
        </w:trPr>
        <w:tc>
          <w:tcPr>
            <w:tcW w:w="32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9D95508" w14:textId="77777777" w:rsidR="00386982" w:rsidRPr="00D70FCC" w:rsidRDefault="00386982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CERAD: score immediate recall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19FF1F1" w14:textId="77777777" w:rsidR="00386982" w:rsidRPr="00D70FCC" w:rsidRDefault="00386982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01182D2" w14:textId="77777777" w:rsidR="00386982" w:rsidRPr="00D70FCC" w:rsidRDefault="00386982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AD464B7" w14:textId="77777777" w:rsidR="00386982" w:rsidRPr="00D70FCC" w:rsidRDefault="00386982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128A3B1" w14:textId="77777777" w:rsidR="00386982" w:rsidRPr="00D70FCC" w:rsidRDefault="00386982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236" w:type="dxa"/>
            <w:vAlign w:val="center"/>
            <w:hideMark/>
          </w:tcPr>
          <w:p w14:paraId="0F1C6AEF" w14:textId="77777777" w:rsidR="00386982" w:rsidRPr="00D70FCC" w:rsidRDefault="00386982" w:rsidP="00D038E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86982" w:rsidRPr="00D70FCC" w14:paraId="411AEE82" w14:textId="77777777" w:rsidTr="00D038E7">
        <w:trPr>
          <w:trHeight w:val="308"/>
        </w:trPr>
        <w:tc>
          <w:tcPr>
            <w:tcW w:w="32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070CC27" w14:textId="77777777" w:rsidR="00386982" w:rsidRPr="00D70FCC" w:rsidRDefault="00386982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Crude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254B3DC" w14:textId="77777777" w:rsidR="00386982" w:rsidRPr="00D70FCC" w:rsidRDefault="00386982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00(Ref.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684C189" w14:textId="77777777" w:rsidR="00386982" w:rsidRPr="00D70FCC" w:rsidRDefault="00386982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03 (0.56 to 1.87)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E016A9A" w14:textId="77777777" w:rsidR="00386982" w:rsidRPr="00D70FCC" w:rsidRDefault="00386982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68 (0.97 to 2.90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7637AE0" w14:textId="77777777" w:rsidR="00386982" w:rsidRPr="00D70FCC" w:rsidRDefault="00386982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2.64 (1.63 to </w:t>
            </w:r>
            <w:proofErr w:type="gramStart"/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4.30)</w:t>
            </w: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  <w14:ligatures w14:val="none"/>
              </w:rPr>
              <w:t>*</w:t>
            </w:r>
            <w:proofErr w:type="gramEnd"/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  <w14:ligatures w14:val="none"/>
              </w:rPr>
              <w:t>*</w:t>
            </w:r>
          </w:p>
        </w:tc>
        <w:tc>
          <w:tcPr>
            <w:tcW w:w="236" w:type="dxa"/>
            <w:vAlign w:val="center"/>
            <w:hideMark/>
          </w:tcPr>
          <w:p w14:paraId="2E6DB08D" w14:textId="77777777" w:rsidR="00386982" w:rsidRPr="00D70FCC" w:rsidRDefault="00386982" w:rsidP="00D038E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86982" w:rsidRPr="00D70FCC" w14:paraId="1480782F" w14:textId="77777777" w:rsidTr="00D038E7">
        <w:trPr>
          <w:trHeight w:val="285"/>
        </w:trPr>
        <w:tc>
          <w:tcPr>
            <w:tcW w:w="32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13CD089" w14:textId="77777777" w:rsidR="00386982" w:rsidRPr="00D70FCC" w:rsidRDefault="00386982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del 1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518F368" w14:textId="77777777" w:rsidR="00386982" w:rsidRPr="00D70FCC" w:rsidRDefault="00386982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00(Ref.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93EBC3E" w14:textId="77777777" w:rsidR="00386982" w:rsidRPr="00D70FCC" w:rsidRDefault="00386982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87 (0.48 to 1.58)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6C859BC" w14:textId="77777777" w:rsidR="00386982" w:rsidRPr="00D70FCC" w:rsidRDefault="00386982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14 (0.60 to 2.16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F275884" w14:textId="77777777" w:rsidR="00386982" w:rsidRPr="00D70FCC" w:rsidRDefault="00386982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49 (0.88 to 2.49)</w:t>
            </w:r>
          </w:p>
        </w:tc>
        <w:tc>
          <w:tcPr>
            <w:tcW w:w="236" w:type="dxa"/>
            <w:vAlign w:val="center"/>
            <w:hideMark/>
          </w:tcPr>
          <w:p w14:paraId="637B83E9" w14:textId="77777777" w:rsidR="00386982" w:rsidRPr="00D70FCC" w:rsidRDefault="00386982" w:rsidP="00D038E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86982" w:rsidRPr="00D70FCC" w14:paraId="0B26A821" w14:textId="77777777" w:rsidTr="00D038E7">
        <w:trPr>
          <w:trHeight w:val="285"/>
        </w:trPr>
        <w:tc>
          <w:tcPr>
            <w:tcW w:w="32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F8F6430" w14:textId="77777777" w:rsidR="00386982" w:rsidRPr="00D70FCC" w:rsidRDefault="00386982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del 2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B03595B" w14:textId="77777777" w:rsidR="00386982" w:rsidRPr="00D70FCC" w:rsidRDefault="00386982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00(Ref.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A87E2AF" w14:textId="77777777" w:rsidR="00386982" w:rsidRPr="00D70FCC" w:rsidRDefault="00386982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92 (0.46 to 1.82)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A101942" w14:textId="77777777" w:rsidR="00386982" w:rsidRPr="00D70FCC" w:rsidRDefault="00386982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07 (0.50 to 2.29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6A5CFF9" w14:textId="77777777" w:rsidR="00386982" w:rsidRPr="00D70FCC" w:rsidRDefault="00386982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22 (0.62 to 2.37)</w:t>
            </w:r>
          </w:p>
        </w:tc>
        <w:tc>
          <w:tcPr>
            <w:tcW w:w="236" w:type="dxa"/>
            <w:vAlign w:val="center"/>
            <w:hideMark/>
          </w:tcPr>
          <w:p w14:paraId="72283282" w14:textId="77777777" w:rsidR="00386982" w:rsidRPr="00D70FCC" w:rsidRDefault="00386982" w:rsidP="00D038E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86982" w:rsidRPr="00D70FCC" w14:paraId="0F74A2B0" w14:textId="77777777" w:rsidTr="00D038E7">
        <w:trPr>
          <w:trHeight w:val="285"/>
        </w:trPr>
        <w:tc>
          <w:tcPr>
            <w:tcW w:w="32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50CBA0D" w14:textId="77777777" w:rsidR="00386982" w:rsidRPr="00D70FCC" w:rsidRDefault="00386982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del 3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44A6A2D" w14:textId="77777777" w:rsidR="00386982" w:rsidRPr="00D70FCC" w:rsidRDefault="00386982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00(Ref.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5D817F1" w14:textId="77777777" w:rsidR="00386982" w:rsidRPr="00D70FCC" w:rsidRDefault="00386982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91 (0.46 to 1.80)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E1B38FD" w14:textId="77777777" w:rsidR="00386982" w:rsidRPr="00D70FCC" w:rsidRDefault="00386982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01 (0.47 to 2.17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56623D8" w14:textId="77777777" w:rsidR="00386982" w:rsidRPr="00D70FCC" w:rsidRDefault="00386982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12 (0.57 to 2.21)</w:t>
            </w:r>
          </w:p>
        </w:tc>
        <w:tc>
          <w:tcPr>
            <w:tcW w:w="236" w:type="dxa"/>
            <w:vAlign w:val="center"/>
            <w:hideMark/>
          </w:tcPr>
          <w:p w14:paraId="5A79D887" w14:textId="77777777" w:rsidR="00386982" w:rsidRPr="00D70FCC" w:rsidRDefault="00386982" w:rsidP="00D038E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86982" w:rsidRPr="00D70FCC" w14:paraId="0BCB0A92" w14:textId="77777777" w:rsidTr="00D038E7">
        <w:trPr>
          <w:trHeight w:val="285"/>
        </w:trPr>
        <w:tc>
          <w:tcPr>
            <w:tcW w:w="32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8920625" w14:textId="77777777" w:rsidR="00386982" w:rsidRPr="00D70FCC" w:rsidRDefault="00386982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CERAD: score delayed recall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5026280" w14:textId="77777777" w:rsidR="00386982" w:rsidRPr="00D70FCC" w:rsidRDefault="00386982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789B705" w14:textId="77777777" w:rsidR="00386982" w:rsidRPr="00D70FCC" w:rsidRDefault="00386982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93F1195" w14:textId="77777777" w:rsidR="00386982" w:rsidRPr="00D70FCC" w:rsidRDefault="00386982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3926802" w14:textId="77777777" w:rsidR="00386982" w:rsidRPr="00D70FCC" w:rsidRDefault="00386982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236" w:type="dxa"/>
            <w:vAlign w:val="center"/>
            <w:hideMark/>
          </w:tcPr>
          <w:p w14:paraId="12ACD744" w14:textId="77777777" w:rsidR="00386982" w:rsidRPr="00D70FCC" w:rsidRDefault="00386982" w:rsidP="00D038E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86982" w:rsidRPr="00D70FCC" w14:paraId="7CA4FA90" w14:textId="77777777" w:rsidTr="00D038E7">
        <w:trPr>
          <w:trHeight w:val="308"/>
        </w:trPr>
        <w:tc>
          <w:tcPr>
            <w:tcW w:w="32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76145BB" w14:textId="77777777" w:rsidR="00386982" w:rsidRPr="00D70FCC" w:rsidRDefault="00386982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Crude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9BCBD5F" w14:textId="77777777" w:rsidR="00386982" w:rsidRPr="00D70FCC" w:rsidRDefault="00386982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00(Ref.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8B9C652" w14:textId="77777777" w:rsidR="00386982" w:rsidRPr="00D70FCC" w:rsidRDefault="00386982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38 (0.71 to 2.68)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9FA0557" w14:textId="77777777" w:rsidR="00386982" w:rsidRPr="00D70FCC" w:rsidRDefault="00386982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2.11 (1.14 to </w:t>
            </w:r>
            <w:proofErr w:type="gramStart"/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.89)</w:t>
            </w: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  <w14:ligatures w14:val="none"/>
              </w:rPr>
              <w:t>*</w:t>
            </w:r>
            <w:proofErr w:type="gramEnd"/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7ABB45E" w14:textId="77777777" w:rsidR="00386982" w:rsidRPr="00D70FCC" w:rsidRDefault="00386982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2.42 (1.35 to </w:t>
            </w:r>
            <w:proofErr w:type="gramStart"/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4.35)</w:t>
            </w: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  <w14:ligatures w14:val="none"/>
              </w:rPr>
              <w:t>*</w:t>
            </w:r>
            <w:proofErr w:type="gramEnd"/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  <w14:ligatures w14:val="none"/>
              </w:rPr>
              <w:t>*</w:t>
            </w:r>
          </w:p>
        </w:tc>
        <w:tc>
          <w:tcPr>
            <w:tcW w:w="236" w:type="dxa"/>
            <w:vAlign w:val="center"/>
            <w:hideMark/>
          </w:tcPr>
          <w:p w14:paraId="11336B38" w14:textId="77777777" w:rsidR="00386982" w:rsidRPr="00D70FCC" w:rsidRDefault="00386982" w:rsidP="00D038E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86982" w:rsidRPr="00D70FCC" w14:paraId="2FB30C4A" w14:textId="77777777" w:rsidTr="00D038E7">
        <w:trPr>
          <w:trHeight w:val="285"/>
        </w:trPr>
        <w:tc>
          <w:tcPr>
            <w:tcW w:w="32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02D617E" w14:textId="77777777" w:rsidR="00386982" w:rsidRPr="00D70FCC" w:rsidRDefault="00386982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del 1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802104A" w14:textId="77777777" w:rsidR="00386982" w:rsidRPr="00D70FCC" w:rsidRDefault="00386982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00(Ref.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237C7D8" w14:textId="77777777" w:rsidR="00386982" w:rsidRPr="00D70FCC" w:rsidRDefault="00386982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11 (0.56 to 2.20)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0FA5E99" w14:textId="77777777" w:rsidR="00386982" w:rsidRPr="00D70FCC" w:rsidRDefault="00386982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32 (0.65 to 2.71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00BBEBE" w14:textId="77777777" w:rsidR="00386982" w:rsidRPr="00D70FCC" w:rsidRDefault="00386982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20 (0.64 to 2.22)</w:t>
            </w:r>
          </w:p>
        </w:tc>
        <w:tc>
          <w:tcPr>
            <w:tcW w:w="236" w:type="dxa"/>
            <w:vAlign w:val="center"/>
            <w:hideMark/>
          </w:tcPr>
          <w:p w14:paraId="7DA14A79" w14:textId="77777777" w:rsidR="00386982" w:rsidRPr="00D70FCC" w:rsidRDefault="00386982" w:rsidP="00D038E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86982" w:rsidRPr="00D70FCC" w14:paraId="699B8453" w14:textId="77777777" w:rsidTr="00D038E7">
        <w:trPr>
          <w:trHeight w:val="285"/>
        </w:trPr>
        <w:tc>
          <w:tcPr>
            <w:tcW w:w="32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2EB4C93" w14:textId="77777777" w:rsidR="00386982" w:rsidRPr="00D70FCC" w:rsidRDefault="00386982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del 2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7E56724" w14:textId="77777777" w:rsidR="00386982" w:rsidRPr="00D70FCC" w:rsidRDefault="00386982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00(Ref.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6B28B59" w14:textId="77777777" w:rsidR="00386982" w:rsidRPr="00D70FCC" w:rsidRDefault="00386982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27 (0.66 to 2.45)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A98B9D0" w14:textId="77777777" w:rsidR="00386982" w:rsidRPr="00D70FCC" w:rsidRDefault="00386982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29 (0.60 to 2.76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01D2A4A" w14:textId="77777777" w:rsidR="00386982" w:rsidRPr="00D70FCC" w:rsidRDefault="00386982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89 (0.42 to 1.90)</w:t>
            </w:r>
          </w:p>
        </w:tc>
        <w:tc>
          <w:tcPr>
            <w:tcW w:w="236" w:type="dxa"/>
            <w:vAlign w:val="center"/>
            <w:hideMark/>
          </w:tcPr>
          <w:p w14:paraId="29EC4EE6" w14:textId="77777777" w:rsidR="00386982" w:rsidRPr="00D70FCC" w:rsidRDefault="00386982" w:rsidP="00D038E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86982" w:rsidRPr="00D70FCC" w14:paraId="333AB36C" w14:textId="77777777" w:rsidTr="00D038E7">
        <w:trPr>
          <w:trHeight w:val="285"/>
        </w:trPr>
        <w:tc>
          <w:tcPr>
            <w:tcW w:w="32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E305BE4" w14:textId="77777777" w:rsidR="00386982" w:rsidRPr="00D70FCC" w:rsidRDefault="00386982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del 3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041F757" w14:textId="77777777" w:rsidR="00386982" w:rsidRPr="00D70FCC" w:rsidRDefault="00386982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00(Ref.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DBAC9AE" w14:textId="77777777" w:rsidR="00386982" w:rsidRPr="00D70FCC" w:rsidRDefault="00386982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22 (0.64 to 2.34)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1D7E276" w14:textId="77777777" w:rsidR="00386982" w:rsidRPr="00D70FCC" w:rsidRDefault="00386982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15 (0.52 to 2.52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217C94C" w14:textId="77777777" w:rsidR="00386982" w:rsidRPr="00D70FCC" w:rsidRDefault="00386982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76 (0.36 to 1.60)</w:t>
            </w:r>
          </w:p>
        </w:tc>
        <w:tc>
          <w:tcPr>
            <w:tcW w:w="236" w:type="dxa"/>
            <w:vAlign w:val="center"/>
            <w:hideMark/>
          </w:tcPr>
          <w:p w14:paraId="659228F9" w14:textId="77777777" w:rsidR="00386982" w:rsidRPr="00D70FCC" w:rsidRDefault="00386982" w:rsidP="00D038E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86982" w:rsidRPr="00D70FCC" w14:paraId="03378A26" w14:textId="77777777" w:rsidTr="00D038E7">
        <w:trPr>
          <w:trHeight w:val="285"/>
        </w:trPr>
        <w:tc>
          <w:tcPr>
            <w:tcW w:w="32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E021458" w14:textId="77777777" w:rsidR="00386982" w:rsidRPr="00D70FCC" w:rsidRDefault="00386982" w:rsidP="00D038E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B12 intake from foods≤5.07(</w:t>
            </w:r>
            <w:proofErr w:type="spellStart"/>
            <w:r w:rsidRPr="00D70FC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μg</w:t>
            </w:r>
            <w:proofErr w:type="spellEnd"/>
            <w:r w:rsidRPr="00D70FC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/day)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0D35333" w14:textId="77777777" w:rsidR="00386982" w:rsidRPr="00D70FCC" w:rsidRDefault="00386982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62BC6A3" w14:textId="77777777" w:rsidR="00386982" w:rsidRPr="00D70FCC" w:rsidRDefault="00386982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8701F65" w14:textId="77777777" w:rsidR="00386982" w:rsidRPr="00D70FCC" w:rsidRDefault="00386982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0717123" w14:textId="77777777" w:rsidR="00386982" w:rsidRPr="00D70FCC" w:rsidRDefault="00386982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236" w:type="dxa"/>
            <w:vAlign w:val="center"/>
            <w:hideMark/>
          </w:tcPr>
          <w:p w14:paraId="1B0E008B" w14:textId="77777777" w:rsidR="00386982" w:rsidRPr="00D70FCC" w:rsidRDefault="00386982" w:rsidP="00D038E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86982" w:rsidRPr="00D70FCC" w14:paraId="4E23AFB2" w14:textId="77777777" w:rsidTr="00D038E7">
        <w:trPr>
          <w:trHeight w:val="285"/>
        </w:trPr>
        <w:tc>
          <w:tcPr>
            <w:tcW w:w="32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4BB94E2" w14:textId="77777777" w:rsidR="00386982" w:rsidRPr="00D70FCC" w:rsidRDefault="00386982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Variables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B4B5F5C" w14:textId="77777777" w:rsidR="00386982" w:rsidRPr="00D70FCC" w:rsidRDefault="00386982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596168F" w14:textId="77777777" w:rsidR="00386982" w:rsidRPr="00D70FCC" w:rsidRDefault="00386982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9EC1921" w14:textId="77777777" w:rsidR="00386982" w:rsidRPr="00D70FCC" w:rsidRDefault="00386982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18CF523" w14:textId="77777777" w:rsidR="00386982" w:rsidRPr="00D70FCC" w:rsidRDefault="00386982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236" w:type="dxa"/>
            <w:vAlign w:val="center"/>
            <w:hideMark/>
          </w:tcPr>
          <w:p w14:paraId="37A4F3A4" w14:textId="77777777" w:rsidR="00386982" w:rsidRPr="00D70FCC" w:rsidRDefault="00386982" w:rsidP="00D038E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86982" w:rsidRPr="00D70FCC" w14:paraId="273250E6" w14:textId="77777777" w:rsidTr="00D038E7">
        <w:trPr>
          <w:trHeight w:val="285"/>
        </w:trPr>
        <w:tc>
          <w:tcPr>
            <w:tcW w:w="32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A1826B1" w14:textId="77777777" w:rsidR="00386982" w:rsidRPr="00D70FCC" w:rsidRDefault="00386982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DSST score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B9124C7" w14:textId="77777777" w:rsidR="00386982" w:rsidRPr="00D70FCC" w:rsidRDefault="00386982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A3C9CEB" w14:textId="77777777" w:rsidR="00386982" w:rsidRPr="00D70FCC" w:rsidRDefault="00386982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25CA6CE" w14:textId="77777777" w:rsidR="00386982" w:rsidRPr="00D70FCC" w:rsidRDefault="00386982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77818F5" w14:textId="77777777" w:rsidR="00386982" w:rsidRPr="00D70FCC" w:rsidRDefault="00386982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236" w:type="dxa"/>
            <w:vAlign w:val="center"/>
            <w:hideMark/>
          </w:tcPr>
          <w:p w14:paraId="05624D0B" w14:textId="77777777" w:rsidR="00386982" w:rsidRPr="00D70FCC" w:rsidRDefault="00386982" w:rsidP="00D038E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86982" w:rsidRPr="00D70FCC" w14:paraId="0DBB18F3" w14:textId="77777777" w:rsidTr="00D038E7">
        <w:trPr>
          <w:trHeight w:val="308"/>
        </w:trPr>
        <w:tc>
          <w:tcPr>
            <w:tcW w:w="32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0566058" w14:textId="77777777" w:rsidR="00386982" w:rsidRPr="00D70FCC" w:rsidRDefault="00386982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Crude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CBAF32D" w14:textId="77777777" w:rsidR="00386982" w:rsidRPr="00D70FCC" w:rsidRDefault="00386982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00(Ref.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B0FCBB4" w14:textId="77777777" w:rsidR="00386982" w:rsidRPr="00D70FCC" w:rsidRDefault="00386982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79 (0.52 to 1.20)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806A7BC" w14:textId="77777777" w:rsidR="00386982" w:rsidRPr="00D70FCC" w:rsidRDefault="00386982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84 (0.55 to 1.28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25DADFC" w14:textId="77777777" w:rsidR="00386982" w:rsidRPr="00D70FCC" w:rsidRDefault="00386982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1.77 (1.25 to </w:t>
            </w:r>
            <w:proofErr w:type="gramStart"/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.52)</w:t>
            </w: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  <w14:ligatures w14:val="none"/>
              </w:rPr>
              <w:t>*</w:t>
            </w:r>
            <w:proofErr w:type="gramEnd"/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  <w14:ligatures w14:val="none"/>
              </w:rPr>
              <w:t>*</w:t>
            </w:r>
          </w:p>
        </w:tc>
        <w:tc>
          <w:tcPr>
            <w:tcW w:w="236" w:type="dxa"/>
            <w:vAlign w:val="center"/>
            <w:hideMark/>
          </w:tcPr>
          <w:p w14:paraId="0EE8A2D2" w14:textId="77777777" w:rsidR="00386982" w:rsidRPr="00D70FCC" w:rsidRDefault="00386982" w:rsidP="00D038E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86982" w:rsidRPr="00D70FCC" w14:paraId="750278B0" w14:textId="77777777" w:rsidTr="00D038E7">
        <w:trPr>
          <w:trHeight w:val="308"/>
        </w:trPr>
        <w:tc>
          <w:tcPr>
            <w:tcW w:w="32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DB8E0C4" w14:textId="77777777" w:rsidR="00386982" w:rsidRPr="00D70FCC" w:rsidRDefault="00386982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del 1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893ABC7" w14:textId="77777777" w:rsidR="00386982" w:rsidRPr="00D70FCC" w:rsidRDefault="00386982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00(Ref.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431AC55" w14:textId="77777777" w:rsidR="00386982" w:rsidRPr="00D70FCC" w:rsidRDefault="00386982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72 (0.46 to 1.12)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0AD3E2D" w14:textId="77777777" w:rsidR="00386982" w:rsidRPr="00D70FCC" w:rsidRDefault="00386982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83 (0.51 to 1.35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1372396" w14:textId="77777777" w:rsidR="00386982" w:rsidRPr="00D70FCC" w:rsidRDefault="00386982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1.72 (1.07 to </w:t>
            </w:r>
            <w:proofErr w:type="gramStart"/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.77)</w:t>
            </w: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  <w14:ligatures w14:val="none"/>
              </w:rPr>
              <w:t>*</w:t>
            </w:r>
            <w:proofErr w:type="gramEnd"/>
          </w:p>
        </w:tc>
        <w:tc>
          <w:tcPr>
            <w:tcW w:w="236" w:type="dxa"/>
            <w:vAlign w:val="center"/>
            <w:hideMark/>
          </w:tcPr>
          <w:p w14:paraId="3B5CDFCC" w14:textId="77777777" w:rsidR="00386982" w:rsidRPr="00D70FCC" w:rsidRDefault="00386982" w:rsidP="00D038E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86982" w:rsidRPr="00D70FCC" w14:paraId="14440641" w14:textId="77777777" w:rsidTr="00D038E7">
        <w:trPr>
          <w:trHeight w:val="285"/>
        </w:trPr>
        <w:tc>
          <w:tcPr>
            <w:tcW w:w="32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ADCEC99" w14:textId="77777777" w:rsidR="00386982" w:rsidRPr="00D70FCC" w:rsidRDefault="00386982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del 2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86DA2BF" w14:textId="77777777" w:rsidR="00386982" w:rsidRPr="00D70FCC" w:rsidRDefault="00386982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00(Ref.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10921EC" w14:textId="77777777" w:rsidR="00386982" w:rsidRPr="00D70FCC" w:rsidRDefault="00386982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73 (0.42 to 1.28)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6673ED8" w14:textId="77777777" w:rsidR="00386982" w:rsidRPr="00D70FCC" w:rsidRDefault="00386982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76 (0.43 to 1.34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1E28B5B" w14:textId="77777777" w:rsidR="00386982" w:rsidRPr="00D70FCC" w:rsidRDefault="00386982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22 (0.68 to 2.20)</w:t>
            </w:r>
          </w:p>
        </w:tc>
        <w:tc>
          <w:tcPr>
            <w:tcW w:w="236" w:type="dxa"/>
            <w:vAlign w:val="center"/>
            <w:hideMark/>
          </w:tcPr>
          <w:p w14:paraId="2B090650" w14:textId="77777777" w:rsidR="00386982" w:rsidRPr="00D70FCC" w:rsidRDefault="00386982" w:rsidP="00D038E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86982" w:rsidRPr="00D70FCC" w14:paraId="28E86FDD" w14:textId="77777777" w:rsidTr="00D038E7">
        <w:trPr>
          <w:trHeight w:val="285"/>
        </w:trPr>
        <w:tc>
          <w:tcPr>
            <w:tcW w:w="32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0B0A144" w14:textId="77777777" w:rsidR="00386982" w:rsidRPr="00D70FCC" w:rsidRDefault="00386982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del 3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3276346" w14:textId="77777777" w:rsidR="00386982" w:rsidRPr="00D70FCC" w:rsidRDefault="00386982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00(Ref.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9186FC2" w14:textId="77777777" w:rsidR="00386982" w:rsidRPr="00D70FCC" w:rsidRDefault="00386982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76 (0.43 to 1.34)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98464EE" w14:textId="77777777" w:rsidR="00386982" w:rsidRPr="00D70FCC" w:rsidRDefault="00386982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78 (0.44 to 1.40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720D741" w14:textId="77777777" w:rsidR="00386982" w:rsidRPr="00D70FCC" w:rsidRDefault="00386982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23 (0.66 to 2.30)</w:t>
            </w:r>
          </w:p>
        </w:tc>
        <w:tc>
          <w:tcPr>
            <w:tcW w:w="236" w:type="dxa"/>
            <w:vAlign w:val="center"/>
            <w:hideMark/>
          </w:tcPr>
          <w:p w14:paraId="31EE9575" w14:textId="77777777" w:rsidR="00386982" w:rsidRPr="00D70FCC" w:rsidRDefault="00386982" w:rsidP="00D038E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86982" w:rsidRPr="00D70FCC" w14:paraId="044052FE" w14:textId="77777777" w:rsidTr="00D038E7">
        <w:trPr>
          <w:trHeight w:val="285"/>
        </w:trPr>
        <w:tc>
          <w:tcPr>
            <w:tcW w:w="32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8183A43" w14:textId="77777777" w:rsidR="00386982" w:rsidRPr="00D70FCC" w:rsidRDefault="00386982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AFT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4801965" w14:textId="77777777" w:rsidR="00386982" w:rsidRPr="00D70FCC" w:rsidRDefault="00386982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15B17AC" w14:textId="77777777" w:rsidR="00386982" w:rsidRPr="00D70FCC" w:rsidRDefault="00386982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EA8157A" w14:textId="77777777" w:rsidR="00386982" w:rsidRPr="00D70FCC" w:rsidRDefault="00386982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14CA3B2" w14:textId="77777777" w:rsidR="00386982" w:rsidRPr="00D70FCC" w:rsidRDefault="00386982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236" w:type="dxa"/>
            <w:vAlign w:val="center"/>
            <w:hideMark/>
          </w:tcPr>
          <w:p w14:paraId="743083E1" w14:textId="77777777" w:rsidR="00386982" w:rsidRPr="00D70FCC" w:rsidRDefault="00386982" w:rsidP="00D038E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86982" w:rsidRPr="00D70FCC" w14:paraId="77F1D7F6" w14:textId="77777777" w:rsidTr="00D038E7">
        <w:trPr>
          <w:trHeight w:val="285"/>
        </w:trPr>
        <w:tc>
          <w:tcPr>
            <w:tcW w:w="32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2BC89DB" w14:textId="77777777" w:rsidR="00386982" w:rsidRPr="00D70FCC" w:rsidRDefault="00386982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Crude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6015727" w14:textId="77777777" w:rsidR="00386982" w:rsidRPr="00D70FCC" w:rsidRDefault="00386982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00(Ref.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C79164E" w14:textId="77777777" w:rsidR="00386982" w:rsidRPr="00D70FCC" w:rsidRDefault="00386982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92 (0.58 to 1.45)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C59B5CE" w14:textId="77777777" w:rsidR="00386982" w:rsidRPr="00D70FCC" w:rsidRDefault="00386982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03 (0.62 to 1.73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8A08943" w14:textId="77777777" w:rsidR="00386982" w:rsidRPr="00D70FCC" w:rsidRDefault="00386982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56 (0.92 to 2.66)</w:t>
            </w:r>
          </w:p>
        </w:tc>
        <w:tc>
          <w:tcPr>
            <w:tcW w:w="236" w:type="dxa"/>
            <w:vAlign w:val="center"/>
            <w:hideMark/>
          </w:tcPr>
          <w:p w14:paraId="31BE989F" w14:textId="77777777" w:rsidR="00386982" w:rsidRPr="00D70FCC" w:rsidRDefault="00386982" w:rsidP="00D038E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86982" w:rsidRPr="00D70FCC" w14:paraId="2EEE9578" w14:textId="77777777" w:rsidTr="00D038E7">
        <w:trPr>
          <w:trHeight w:val="285"/>
        </w:trPr>
        <w:tc>
          <w:tcPr>
            <w:tcW w:w="32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3F6EE28" w14:textId="77777777" w:rsidR="00386982" w:rsidRPr="00D70FCC" w:rsidRDefault="00386982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del 1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31B3CB1" w14:textId="77777777" w:rsidR="00386982" w:rsidRPr="00D70FCC" w:rsidRDefault="00386982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00(Ref.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6F402B4" w14:textId="77777777" w:rsidR="00386982" w:rsidRPr="00D70FCC" w:rsidRDefault="00386982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86 (0.54 to 1.36)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A189A46" w14:textId="77777777" w:rsidR="00386982" w:rsidRPr="00D70FCC" w:rsidRDefault="00386982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00 (0.57 to 1.73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CE3229B" w14:textId="77777777" w:rsidR="00386982" w:rsidRPr="00D70FCC" w:rsidRDefault="00386982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40 (0.79 to 2.46)</w:t>
            </w:r>
          </w:p>
        </w:tc>
        <w:tc>
          <w:tcPr>
            <w:tcW w:w="236" w:type="dxa"/>
            <w:vAlign w:val="center"/>
            <w:hideMark/>
          </w:tcPr>
          <w:p w14:paraId="70B37078" w14:textId="77777777" w:rsidR="00386982" w:rsidRPr="00D70FCC" w:rsidRDefault="00386982" w:rsidP="00D038E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86982" w:rsidRPr="00D70FCC" w14:paraId="63EA81FD" w14:textId="77777777" w:rsidTr="00D038E7">
        <w:trPr>
          <w:trHeight w:val="285"/>
        </w:trPr>
        <w:tc>
          <w:tcPr>
            <w:tcW w:w="32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1E8E966" w14:textId="77777777" w:rsidR="00386982" w:rsidRPr="00D70FCC" w:rsidRDefault="00386982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del 2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F4EA880" w14:textId="77777777" w:rsidR="00386982" w:rsidRPr="00D70FCC" w:rsidRDefault="00386982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00(Ref.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7A3040C" w14:textId="77777777" w:rsidR="00386982" w:rsidRPr="00D70FCC" w:rsidRDefault="00386982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78 (0.49 to 1.25)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3DF407D" w14:textId="77777777" w:rsidR="00386982" w:rsidRPr="00D70FCC" w:rsidRDefault="00386982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88 (0.51 to 1.52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6B9C643" w14:textId="77777777" w:rsidR="00386982" w:rsidRPr="00D70FCC" w:rsidRDefault="00386982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02 (0.57 to 1.83)</w:t>
            </w:r>
          </w:p>
        </w:tc>
        <w:tc>
          <w:tcPr>
            <w:tcW w:w="236" w:type="dxa"/>
            <w:vAlign w:val="center"/>
            <w:hideMark/>
          </w:tcPr>
          <w:p w14:paraId="7FF7E3C9" w14:textId="77777777" w:rsidR="00386982" w:rsidRPr="00D70FCC" w:rsidRDefault="00386982" w:rsidP="00D038E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86982" w:rsidRPr="00D70FCC" w14:paraId="5B2349C7" w14:textId="77777777" w:rsidTr="00D038E7">
        <w:trPr>
          <w:trHeight w:val="285"/>
        </w:trPr>
        <w:tc>
          <w:tcPr>
            <w:tcW w:w="32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689BD5F" w14:textId="77777777" w:rsidR="00386982" w:rsidRPr="00D70FCC" w:rsidRDefault="00386982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del 3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D32C605" w14:textId="77777777" w:rsidR="00386982" w:rsidRPr="00D70FCC" w:rsidRDefault="00386982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00(Ref.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FE385DB" w14:textId="77777777" w:rsidR="00386982" w:rsidRPr="00D70FCC" w:rsidRDefault="00386982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78 (0.48 to 1.25)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6930CCE" w14:textId="77777777" w:rsidR="00386982" w:rsidRPr="00D70FCC" w:rsidRDefault="00386982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88 (0.50 to 1.53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25F2A8D" w14:textId="77777777" w:rsidR="00386982" w:rsidRPr="00D70FCC" w:rsidRDefault="00386982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01 (0.56 to 1.84)</w:t>
            </w:r>
          </w:p>
        </w:tc>
        <w:tc>
          <w:tcPr>
            <w:tcW w:w="236" w:type="dxa"/>
            <w:vAlign w:val="center"/>
            <w:hideMark/>
          </w:tcPr>
          <w:p w14:paraId="77F05CC1" w14:textId="77777777" w:rsidR="00386982" w:rsidRPr="00D70FCC" w:rsidRDefault="00386982" w:rsidP="00D038E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86982" w:rsidRPr="00D70FCC" w14:paraId="76CB201F" w14:textId="77777777" w:rsidTr="00D038E7">
        <w:trPr>
          <w:trHeight w:val="285"/>
        </w:trPr>
        <w:tc>
          <w:tcPr>
            <w:tcW w:w="32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3D24642" w14:textId="77777777" w:rsidR="00386982" w:rsidRPr="00D70FCC" w:rsidRDefault="00386982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CERAD: score immediate recall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4DE528D" w14:textId="77777777" w:rsidR="00386982" w:rsidRPr="00D70FCC" w:rsidRDefault="00386982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011DFBD" w14:textId="77777777" w:rsidR="00386982" w:rsidRPr="00D70FCC" w:rsidRDefault="00386982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8C11A73" w14:textId="77777777" w:rsidR="00386982" w:rsidRPr="00D70FCC" w:rsidRDefault="00386982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3205782" w14:textId="77777777" w:rsidR="00386982" w:rsidRPr="00D70FCC" w:rsidRDefault="00386982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236" w:type="dxa"/>
            <w:vAlign w:val="center"/>
            <w:hideMark/>
          </w:tcPr>
          <w:p w14:paraId="3ACA1D19" w14:textId="77777777" w:rsidR="00386982" w:rsidRPr="00D70FCC" w:rsidRDefault="00386982" w:rsidP="00D038E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86982" w:rsidRPr="00D70FCC" w14:paraId="1166196D" w14:textId="77777777" w:rsidTr="00D038E7">
        <w:trPr>
          <w:trHeight w:val="308"/>
        </w:trPr>
        <w:tc>
          <w:tcPr>
            <w:tcW w:w="32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99C2F82" w14:textId="77777777" w:rsidR="00386982" w:rsidRPr="00D70FCC" w:rsidRDefault="00386982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lastRenderedPageBreak/>
              <w:t>Crude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7D77DF2" w14:textId="77777777" w:rsidR="00386982" w:rsidRPr="00D70FCC" w:rsidRDefault="00386982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00(Ref.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1078016" w14:textId="77777777" w:rsidR="00386982" w:rsidRPr="00D70FCC" w:rsidRDefault="00386982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15 (0.71 to 1.85)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7C9974B" w14:textId="77777777" w:rsidR="00386982" w:rsidRPr="00D70FCC" w:rsidRDefault="00386982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40 (0.84 to 2.34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BBE0724" w14:textId="77777777" w:rsidR="00386982" w:rsidRPr="00D70FCC" w:rsidRDefault="00386982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1.95 (1.44 to </w:t>
            </w:r>
            <w:proofErr w:type="gramStart"/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.65)</w:t>
            </w: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  <w14:ligatures w14:val="none"/>
              </w:rPr>
              <w:t>*</w:t>
            </w:r>
            <w:proofErr w:type="gramEnd"/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  <w14:ligatures w14:val="none"/>
              </w:rPr>
              <w:t>*</w:t>
            </w:r>
          </w:p>
        </w:tc>
        <w:tc>
          <w:tcPr>
            <w:tcW w:w="236" w:type="dxa"/>
            <w:vAlign w:val="center"/>
            <w:hideMark/>
          </w:tcPr>
          <w:p w14:paraId="0424C354" w14:textId="77777777" w:rsidR="00386982" w:rsidRPr="00D70FCC" w:rsidRDefault="00386982" w:rsidP="00D038E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86982" w:rsidRPr="00D70FCC" w14:paraId="5E9C5B36" w14:textId="77777777" w:rsidTr="00D038E7">
        <w:trPr>
          <w:trHeight w:val="308"/>
        </w:trPr>
        <w:tc>
          <w:tcPr>
            <w:tcW w:w="32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4EA2F03" w14:textId="77777777" w:rsidR="00386982" w:rsidRPr="00D70FCC" w:rsidRDefault="00386982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del 1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71A3358" w14:textId="77777777" w:rsidR="00386982" w:rsidRPr="00D70FCC" w:rsidRDefault="00386982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00(Ref.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330AC15" w14:textId="77777777" w:rsidR="00386982" w:rsidRPr="00D70FCC" w:rsidRDefault="00386982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03 (0.62 to 1.72)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D4677DF" w14:textId="77777777" w:rsidR="00386982" w:rsidRPr="00D70FCC" w:rsidRDefault="00386982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20 (0.74 to 1.95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3718279" w14:textId="77777777" w:rsidR="00386982" w:rsidRPr="00D70FCC" w:rsidRDefault="00386982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1.53 (1.09 to </w:t>
            </w:r>
            <w:proofErr w:type="gramStart"/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.15)</w:t>
            </w: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  <w14:ligatures w14:val="none"/>
              </w:rPr>
              <w:t>*</w:t>
            </w:r>
            <w:proofErr w:type="gramEnd"/>
          </w:p>
        </w:tc>
        <w:tc>
          <w:tcPr>
            <w:tcW w:w="236" w:type="dxa"/>
            <w:vAlign w:val="center"/>
            <w:hideMark/>
          </w:tcPr>
          <w:p w14:paraId="44A73B57" w14:textId="77777777" w:rsidR="00386982" w:rsidRPr="00D70FCC" w:rsidRDefault="00386982" w:rsidP="00D038E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86982" w:rsidRPr="00D70FCC" w14:paraId="235E3DC4" w14:textId="77777777" w:rsidTr="00D038E7">
        <w:trPr>
          <w:trHeight w:val="285"/>
        </w:trPr>
        <w:tc>
          <w:tcPr>
            <w:tcW w:w="32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F6401F5" w14:textId="77777777" w:rsidR="00386982" w:rsidRPr="00D70FCC" w:rsidRDefault="00386982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del 2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AABD797" w14:textId="77777777" w:rsidR="00386982" w:rsidRPr="00D70FCC" w:rsidRDefault="00386982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00(Ref.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D7A8F8E" w14:textId="77777777" w:rsidR="00386982" w:rsidRPr="00D70FCC" w:rsidRDefault="00386982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99 (0.60 to 1.64)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1E1E9F2" w14:textId="77777777" w:rsidR="00386982" w:rsidRPr="00D70FCC" w:rsidRDefault="00386982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02 (0.64 to 1.64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2D89499" w14:textId="77777777" w:rsidR="00386982" w:rsidRPr="00D70FCC" w:rsidRDefault="00386982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12 (0.79 to 1.59)</w:t>
            </w:r>
          </w:p>
        </w:tc>
        <w:tc>
          <w:tcPr>
            <w:tcW w:w="236" w:type="dxa"/>
            <w:vAlign w:val="center"/>
            <w:hideMark/>
          </w:tcPr>
          <w:p w14:paraId="59C98773" w14:textId="77777777" w:rsidR="00386982" w:rsidRPr="00D70FCC" w:rsidRDefault="00386982" w:rsidP="00D038E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86982" w:rsidRPr="00D70FCC" w14:paraId="05CD0E32" w14:textId="77777777" w:rsidTr="00D038E7">
        <w:trPr>
          <w:trHeight w:val="285"/>
        </w:trPr>
        <w:tc>
          <w:tcPr>
            <w:tcW w:w="32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1744CC3" w14:textId="77777777" w:rsidR="00386982" w:rsidRPr="00D70FCC" w:rsidRDefault="00386982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del 3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5B1B666" w14:textId="77777777" w:rsidR="00386982" w:rsidRPr="00D70FCC" w:rsidRDefault="00386982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00(Ref.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DAF2DB6" w14:textId="77777777" w:rsidR="00386982" w:rsidRPr="00D70FCC" w:rsidRDefault="00386982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01 (0.61 to 1.69)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47983F9" w14:textId="77777777" w:rsidR="00386982" w:rsidRPr="00D70FCC" w:rsidRDefault="00386982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07 (0.67 to 1.71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4C8ADAA" w14:textId="77777777" w:rsidR="00386982" w:rsidRPr="00D70FCC" w:rsidRDefault="00386982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20 (0.84 to 1.70)</w:t>
            </w:r>
          </w:p>
        </w:tc>
        <w:tc>
          <w:tcPr>
            <w:tcW w:w="236" w:type="dxa"/>
            <w:vAlign w:val="center"/>
            <w:hideMark/>
          </w:tcPr>
          <w:p w14:paraId="01BB342B" w14:textId="77777777" w:rsidR="00386982" w:rsidRPr="00D70FCC" w:rsidRDefault="00386982" w:rsidP="00D038E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86982" w:rsidRPr="00D70FCC" w14:paraId="5FFDF8F6" w14:textId="77777777" w:rsidTr="00D038E7">
        <w:trPr>
          <w:trHeight w:val="285"/>
        </w:trPr>
        <w:tc>
          <w:tcPr>
            <w:tcW w:w="32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6A64CF7" w14:textId="77777777" w:rsidR="00386982" w:rsidRPr="00D70FCC" w:rsidRDefault="00386982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CERAD: score delayed recall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4E35E0F" w14:textId="77777777" w:rsidR="00386982" w:rsidRPr="00D70FCC" w:rsidRDefault="00386982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19C5B33" w14:textId="77777777" w:rsidR="00386982" w:rsidRPr="00D70FCC" w:rsidRDefault="00386982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6638B58" w14:textId="77777777" w:rsidR="00386982" w:rsidRPr="00D70FCC" w:rsidRDefault="00386982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3E58450" w14:textId="77777777" w:rsidR="00386982" w:rsidRPr="00D70FCC" w:rsidRDefault="00386982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236" w:type="dxa"/>
            <w:vAlign w:val="center"/>
            <w:hideMark/>
          </w:tcPr>
          <w:p w14:paraId="5711C6A1" w14:textId="77777777" w:rsidR="00386982" w:rsidRPr="00D70FCC" w:rsidRDefault="00386982" w:rsidP="00D038E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86982" w:rsidRPr="00D70FCC" w14:paraId="4A0E1D3A" w14:textId="77777777" w:rsidTr="00D038E7">
        <w:trPr>
          <w:trHeight w:val="308"/>
        </w:trPr>
        <w:tc>
          <w:tcPr>
            <w:tcW w:w="32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D44D37B" w14:textId="77777777" w:rsidR="00386982" w:rsidRPr="00D70FCC" w:rsidRDefault="00386982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Crude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471CE8E" w14:textId="77777777" w:rsidR="00386982" w:rsidRPr="00D70FCC" w:rsidRDefault="00386982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00(Ref.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D0DF241" w14:textId="77777777" w:rsidR="00386982" w:rsidRPr="00D70FCC" w:rsidRDefault="00386982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21 (0.71 to 2.04)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B138B31" w14:textId="77777777" w:rsidR="00386982" w:rsidRPr="00D70FCC" w:rsidRDefault="00386982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57 (0.99 to 2.50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7CFC000" w14:textId="77777777" w:rsidR="00386982" w:rsidRPr="00D70FCC" w:rsidRDefault="00386982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2.28 (1.59 to </w:t>
            </w:r>
            <w:proofErr w:type="gramStart"/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.27)</w:t>
            </w: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  <w14:ligatures w14:val="none"/>
              </w:rPr>
              <w:t>*</w:t>
            </w:r>
            <w:proofErr w:type="gramEnd"/>
          </w:p>
        </w:tc>
        <w:tc>
          <w:tcPr>
            <w:tcW w:w="236" w:type="dxa"/>
            <w:vAlign w:val="center"/>
            <w:hideMark/>
          </w:tcPr>
          <w:p w14:paraId="38059ABD" w14:textId="77777777" w:rsidR="00386982" w:rsidRPr="00D70FCC" w:rsidRDefault="00386982" w:rsidP="00D038E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86982" w:rsidRPr="00D70FCC" w14:paraId="0C77B237" w14:textId="77777777" w:rsidTr="00D038E7">
        <w:trPr>
          <w:trHeight w:val="285"/>
        </w:trPr>
        <w:tc>
          <w:tcPr>
            <w:tcW w:w="32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A84085F" w14:textId="77777777" w:rsidR="00386982" w:rsidRPr="00D70FCC" w:rsidRDefault="00386982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del 1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641F73B" w14:textId="77777777" w:rsidR="00386982" w:rsidRPr="00D70FCC" w:rsidRDefault="00386982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00(Ref.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BB680A7" w14:textId="77777777" w:rsidR="00386982" w:rsidRPr="00D70FCC" w:rsidRDefault="00386982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07 (0.62 to 1.82)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37267EC" w14:textId="77777777" w:rsidR="00386982" w:rsidRPr="00D70FCC" w:rsidRDefault="00386982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30 (0.83 to 2.04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709C019" w14:textId="77777777" w:rsidR="00386982" w:rsidRPr="00D70FCC" w:rsidRDefault="00386982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71 (1.12 to 2.59)</w:t>
            </w:r>
          </w:p>
        </w:tc>
        <w:tc>
          <w:tcPr>
            <w:tcW w:w="236" w:type="dxa"/>
            <w:vAlign w:val="center"/>
            <w:hideMark/>
          </w:tcPr>
          <w:p w14:paraId="0C1B4020" w14:textId="77777777" w:rsidR="00386982" w:rsidRPr="00D70FCC" w:rsidRDefault="00386982" w:rsidP="00D038E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86982" w:rsidRPr="00D70FCC" w14:paraId="1C33B1C4" w14:textId="77777777" w:rsidTr="00D038E7">
        <w:trPr>
          <w:trHeight w:val="285"/>
        </w:trPr>
        <w:tc>
          <w:tcPr>
            <w:tcW w:w="32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6FCB05C" w14:textId="77777777" w:rsidR="00386982" w:rsidRPr="00D70FCC" w:rsidRDefault="00386982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del 2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706A519" w14:textId="77777777" w:rsidR="00386982" w:rsidRPr="00D70FCC" w:rsidRDefault="00386982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00(Ref.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4F8643C" w14:textId="77777777" w:rsidR="00386982" w:rsidRPr="00D70FCC" w:rsidRDefault="00386982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05 (0.59 to 1.88)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82A1574" w14:textId="77777777" w:rsidR="00386982" w:rsidRPr="00D70FCC" w:rsidRDefault="00386982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20 (0.70 to 2.04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186042B" w14:textId="77777777" w:rsidR="00386982" w:rsidRPr="00D70FCC" w:rsidRDefault="00386982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47 (0.90 to 2.41)</w:t>
            </w:r>
          </w:p>
        </w:tc>
        <w:tc>
          <w:tcPr>
            <w:tcW w:w="236" w:type="dxa"/>
            <w:vAlign w:val="center"/>
            <w:hideMark/>
          </w:tcPr>
          <w:p w14:paraId="7D5AB737" w14:textId="77777777" w:rsidR="00386982" w:rsidRPr="00D70FCC" w:rsidRDefault="00386982" w:rsidP="00D038E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86982" w:rsidRPr="00D70FCC" w14:paraId="37C3FFE0" w14:textId="77777777" w:rsidTr="00D038E7">
        <w:trPr>
          <w:trHeight w:val="285"/>
        </w:trPr>
        <w:tc>
          <w:tcPr>
            <w:tcW w:w="32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6377E8E" w14:textId="77777777" w:rsidR="00386982" w:rsidRPr="00D70FCC" w:rsidRDefault="00386982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del 3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9FEB29A" w14:textId="77777777" w:rsidR="00386982" w:rsidRPr="00D70FCC" w:rsidRDefault="00386982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00(Ref.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B168D71" w14:textId="77777777" w:rsidR="00386982" w:rsidRPr="00D70FCC" w:rsidRDefault="00386982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08 (0.60 to 1.94)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B3D1D8B" w14:textId="77777777" w:rsidR="00386982" w:rsidRPr="00D70FCC" w:rsidRDefault="00386982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23 (0.73 to 2.08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2A309C7" w14:textId="77777777" w:rsidR="00386982" w:rsidRPr="00D70FCC" w:rsidRDefault="00386982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51 (0.93 to 2.45)</w:t>
            </w:r>
          </w:p>
        </w:tc>
        <w:tc>
          <w:tcPr>
            <w:tcW w:w="236" w:type="dxa"/>
            <w:vAlign w:val="center"/>
            <w:hideMark/>
          </w:tcPr>
          <w:p w14:paraId="03BAFE8C" w14:textId="77777777" w:rsidR="00386982" w:rsidRPr="00D70FCC" w:rsidRDefault="00386982" w:rsidP="00D038E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753C04FF" w14:textId="77777777" w:rsidR="00386982" w:rsidRPr="00985ADA" w:rsidRDefault="00386982" w:rsidP="00386982">
      <w:pPr>
        <w:spacing w:line="480" w:lineRule="auto"/>
        <w:rPr>
          <w:rFonts w:ascii="Times New Roman" w:eastAsia="宋体" w:hAnsi="Times New Roman" w:cs="Times New Roman"/>
          <w14:ligatures w14:val="none"/>
        </w:rPr>
      </w:pPr>
      <w:r w:rsidRPr="00985ADA">
        <w:rPr>
          <w:rFonts w:ascii="Times New Roman" w:eastAsia="宋体" w:hAnsi="Times New Roman" w:cs="Times New Roman"/>
          <w:szCs w:val="21"/>
          <w:shd w:val="clear" w:color="auto" w:fill="FFFFFF"/>
          <w14:ligatures w14:val="none"/>
        </w:rPr>
        <w:t>Calculated using binary logistic regression;</w:t>
      </w:r>
    </w:p>
    <w:p w14:paraId="1A989590" w14:textId="77777777" w:rsidR="00386982" w:rsidRPr="00985ADA" w:rsidRDefault="00386982" w:rsidP="00386982">
      <w:pPr>
        <w:spacing w:line="480" w:lineRule="auto"/>
        <w:rPr>
          <w:rFonts w:ascii="Times New Roman" w:eastAsia="宋体" w:hAnsi="Times New Roman" w:cs="Times New Roman"/>
          <w14:ligatures w14:val="none"/>
        </w:rPr>
      </w:pPr>
      <w:r w:rsidRPr="00985ADA">
        <w:rPr>
          <w:rFonts w:ascii="Times New Roman" w:eastAsia="宋体" w:hAnsi="Times New Roman" w:cs="Times New Roman"/>
          <w14:ligatures w14:val="none"/>
        </w:rPr>
        <w:t>Ref, treating the bottom group (the lowest quartile of MMA) as the reference;</w:t>
      </w:r>
    </w:p>
    <w:p w14:paraId="6AAE7094" w14:textId="77777777" w:rsidR="00386982" w:rsidRPr="00985ADA" w:rsidRDefault="00386982" w:rsidP="00386982">
      <w:pPr>
        <w:spacing w:line="480" w:lineRule="auto"/>
        <w:rPr>
          <w:rFonts w:ascii="Times New Roman" w:eastAsia="宋体" w:hAnsi="Times New Roman" w:cs="Times New Roman"/>
          <w14:ligatures w14:val="none"/>
        </w:rPr>
      </w:pPr>
      <w:r w:rsidRPr="00985ADA">
        <w:rPr>
          <w:rFonts w:ascii="Times New Roman" w:eastAsia="宋体" w:hAnsi="Times New Roman" w:cs="Times New Roman"/>
          <w14:ligatures w14:val="none"/>
        </w:rPr>
        <w:t>Abbreviations: CI, confidence interval; OR, odds ratio; DSST, Digit Symbol Substitution Test; AFT, Animal Fluency test; CERAD, Consortium to Establish a Registry for Alzheimer’s Disease;</w:t>
      </w:r>
    </w:p>
    <w:p w14:paraId="4121D19B" w14:textId="77777777" w:rsidR="00386982" w:rsidRPr="005C290E" w:rsidRDefault="00386982" w:rsidP="00386982">
      <w:pPr>
        <w:spacing w:line="480" w:lineRule="auto"/>
        <w:rPr>
          <w:rFonts w:ascii="Times New Roman" w:eastAsia="宋体" w:hAnsi="Times New Roman" w:cs="Times New Roman"/>
          <w14:ligatures w14:val="none"/>
        </w:rPr>
      </w:pPr>
      <w:r w:rsidRPr="005C290E">
        <w:rPr>
          <w:rFonts w:ascii="Times New Roman" w:eastAsia="宋体" w:hAnsi="Times New Roman" w:cs="Times New Roman" w:hint="eastAsia"/>
          <w14:ligatures w14:val="none"/>
        </w:rPr>
        <w:t>Model 1, adjusted for age (years, continuous), sex (female or male), and race/ethnicity (non-Hispanic white, black, Hispanic-Mexican, or other).</w:t>
      </w:r>
    </w:p>
    <w:p w14:paraId="4972FA1B" w14:textId="77777777" w:rsidR="00386982" w:rsidRPr="005C290E" w:rsidRDefault="00386982" w:rsidP="00386982">
      <w:pPr>
        <w:spacing w:line="480" w:lineRule="auto"/>
        <w:rPr>
          <w:rFonts w:ascii="Times New Roman" w:eastAsia="宋体" w:hAnsi="Times New Roman" w:cs="Times New Roman"/>
          <w14:ligatures w14:val="none"/>
        </w:rPr>
      </w:pPr>
      <w:r w:rsidRPr="005C290E">
        <w:rPr>
          <w:rFonts w:ascii="Times New Roman" w:eastAsia="宋体" w:hAnsi="Times New Roman" w:cs="Times New Roman" w:hint="eastAsia"/>
          <w14:ligatures w14:val="none"/>
        </w:rPr>
        <w:t xml:space="preserve">Model 2, additionally adjusted for education level (less than high school, high school graduate, more than high school), smoking status (never, former, current), meeting recommended volume of physical activity (no/yes), alcohol consumption (male </w:t>
      </w:r>
      <w:r w:rsidRPr="005C290E">
        <w:rPr>
          <w:rFonts w:ascii="Times New Roman" w:eastAsia="宋体" w:hAnsi="Times New Roman" w:cs="Times New Roman" w:hint="eastAsia"/>
          <w14:ligatures w14:val="none"/>
        </w:rPr>
        <w:t>≥</w:t>
      </w:r>
      <w:r w:rsidRPr="005C290E">
        <w:rPr>
          <w:rFonts w:ascii="Times New Roman" w:eastAsia="宋体" w:hAnsi="Times New Roman" w:cs="Times New Roman" w:hint="eastAsia"/>
          <w14:ligatures w14:val="none"/>
        </w:rPr>
        <w:t xml:space="preserve">20g/day, and female </w:t>
      </w:r>
      <w:r w:rsidRPr="005C290E">
        <w:rPr>
          <w:rFonts w:ascii="Times New Roman" w:eastAsia="宋体" w:hAnsi="Times New Roman" w:cs="Times New Roman" w:hint="eastAsia"/>
          <w14:ligatures w14:val="none"/>
        </w:rPr>
        <w:t>≥</w:t>
      </w:r>
      <w:r w:rsidRPr="005C290E">
        <w:rPr>
          <w:rFonts w:ascii="Times New Roman" w:eastAsia="宋体" w:hAnsi="Times New Roman" w:cs="Times New Roman" w:hint="eastAsia"/>
          <w14:ligatures w14:val="none"/>
        </w:rPr>
        <w:t>10g/day), body mass index (kg/m2, continuous), systolic blood pressure (mmHg, continuous), the ratio of high-density lipoprotein to total cholesterol (ratio, continuous), type 2 diabetes (no/yes), stroked (no/yes), estimated glomerular filtration rate (</w:t>
      </w:r>
      <w:r w:rsidRPr="005C290E">
        <w:rPr>
          <w:rFonts w:ascii="Times New Roman" w:eastAsia="宋体" w:hAnsi="Times New Roman" w:cs="Times New Roman" w:hint="eastAsia"/>
          <w14:ligatures w14:val="none"/>
        </w:rPr>
        <w:t>≥</w:t>
      </w:r>
      <w:r w:rsidRPr="005C290E">
        <w:rPr>
          <w:rFonts w:ascii="Times New Roman" w:eastAsia="宋体" w:hAnsi="Times New Roman" w:cs="Times New Roman" w:hint="eastAsia"/>
          <w14:ligatures w14:val="none"/>
        </w:rPr>
        <w:t xml:space="preserve"> 60mL/min/1.73m</w:t>
      </w:r>
      <w:r w:rsidRPr="005C290E">
        <w:rPr>
          <w:rFonts w:ascii="Times New Roman" w:eastAsia="宋体" w:hAnsi="Times New Roman" w:cs="Times New Roman" w:hint="eastAsia"/>
          <w14:ligatures w14:val="none"/>
        </w:rPr>
        <w:t>²</w:t>
      </w:r>
      <w:r w:rsidRPr="005C290E">
        <w:rPr>
          <w:rFonts w:ascii="Times New Roman" w:eastAsia="宋体" w:hAnsi="Times New Roman" w:cs="Times New Roman" w:hint="eastAsia"/>
          <w14:ligatures w14:val="none"/>
        </w:rPr>
        <w:t>, and &lt;60 mL/min/1.73m</w:t>
      </w:r>
      <w:r w:rsidRPr="005C290E">
        <w:rPr>
          <w:rFonts w:ascii="Times New Roman" w:eastAsia="宋体" w:hAnsi="Times New Roman" w:cs="Times New Roman" w:hint="eastAsia"/>
          <w14:ligatures w14:val="none"/>
        </w:rPr>
        <w:t>²</w:t>
      </w:r>
      <w:r w:rsidRPr="005C290E">
        <w:rPr>
          <w:rFonts w:ascii="Times New Roman" w:eastAsia="宋体" w:hAnsi="Times New Roman" w:cs="Times New Roman" w:hint="eastAsia"/>
          <w14:ligatures w14:val="none"/>
        </w:rPr>
        <w:t xml:space="preserve">). </w:t>
      </w:r>
    </w:p>
    <w:p w14:paraId="5AF1ACA2" w14:textId="77777777" w:rsidR="00386982" w:rsidRDefault="00386982" w:rsidP="00386982">
      <w:pPr>
        <w:spacing w:line="480" w:lineRule="auto"/>
        <w:rPr>
          <w:rFonts w:ascii="Times New Roman" w:eastAsia="宋体" w:hAnsi="Times New Roman" w:cs="Times New Roman"/>
          <w14:ligatures w14:val="none"/>
        </w:rPr>
      </w:pPr>
      <w:r w:rsidRPr="005C290E">
        <w:rPr>
          <w:rFonts w:ascii="Times New Roman" w:eastAsia="宋体" w:hAnsi="Times New Roman" w:cs="Times New Roman" w:hint="eastAsia"/>
          <w14:ligatures w14:val="none"/>
        </w:rPr>
        <w:t>Model 3, additionally adjusted for serum vitamin B12 (pmol/L, continuous).</w:t>
      </w:r>
    </w:p>
    <w:p w14:paraId="04789FFE" w14:textId="77777777" w:rsidR="00386982" w:rsidRPr="00985ADA" w:rsidRDefault="00386982" w:rsidP="00386982">
      <w:pPr>
        <w:spacing w:line="480" w:lineRule="auto"/>
        <w:rPr>
          <w:rFonts w:ascii="Times New Roman" w:eastAsia="宋体" w:hAnsi="Times New Roman" w:cs="Times New Roman"/>
          <w14:ligatures w14:val="none"/>
        </w:rPr>
      </w:pPr>
      <w:r w:rsidRPr="00985ADA">
        <w:rPr>
          <w:rFonts w:ascii="Times New Roman" w:eastAsia="宋体" w:hAnsi="Times New Roman" w:cs="Times New Roman"/>
          <w:vertAlign w:val="superscript"/>
          <w14:ligatures w14:val="none"/>
        </w:rPr>
        <w:t>*</w:t>
      </w:r>
      <w:r w:rsidRPr="00985ADA">
        <w:rPr>
          <w:rFonts w:ascii="Times New Roman" w:eastAsia="宋体" w:hAnsi="Times New Roman" w:cs="Times New Roman"/>
          <w:i/>
          <w14:ligatures w14:val="none"/>
        </w:rPr>
        <w:t xml:space="preserve">P </w:t>
      </w:r>
      <w:r w:rsidRPr="00985ADA">
        <w:rPr>
          <w:rFonts w:ascii="Times New Roman" w:eastAsia="宋体" w:hAnsi="Times New Roman" w:cs="Times New Roman"/>
          <w14:ligatures w14:val="none"/>
        </w:rPr>
        <w:t xml:space="preserve">&lt; 0.05, </w:t>
      </w:r>
      <w:r w:rsidRPr="00985ADA">
        <w:rPr>
          <w:rFonts w:ascii="Times New Roman" w:eastAsia="宋体" w:hAnsi="Times New Roman" w:cs="Times New Roman"/>
          <w:vertAlign w:val="superscript"/>
          <w14:ligatures w14:val="none"/>
        </w:rPr>
        <w:t>**</w:t>
      </w:r>
      <w:r w:rsidRPr="00985ADA">
        <w:rPr>
          <w:rFonts w:ascii="Times New Roman" w:eastAsia="宋体" w:hAnsi="Times New Roman" w:cs="Times New Roman"/>
          <w:i/>
          <w14:ligatures w14:val="none"/>
        </w:rPr>
        <w:t>P</w:t>
      </w:r>
      <w:r w:rsidRPr="00985ADA">
        <w:rPr>
          <w:rFonts w:ascii="Times New Roman" w:eastAsia="宋体" w:hAnsi="Times New Roman" w:cs="Times New Roman"/>
          <w14:ligatures w14:val="none"/>
        </w:rPr>
        <w:t>&lt;0.001</w:t>
      </w:r>
    </w:p>
    <w:p w14:paraId="24845288" w14:textId="77777777" w:rsidR="005F42E3" w:rsidRDefault="005F42E3">
      <w:pPr>
        <w:rPr>
          <w:rFonts w:hint="eastAsia"/>
        </w:rPr>
      </w:pPr>
    </w:p>
    <w:sectPr w:rsidR="005F42E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6982"/>
    <w:rsid w:val="00311B08"/>
    <w:rsid w:val="00386982"/>
    <w:rsid w:val="00512509"/>
    <w:rsid w:val="005F42E3"/>
    <w:rsid w:val="00881A8B"/>
    <w:rsid w:val="00CD17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F7C778"/>
  <w15:chartTrackingRefBased/>
  <w15:docId w15:val="{4D03F8B2-1F2E-497F-B28A-6376C24F2E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86982"/>
    <w:pPr>
      <w:widowControl w:val="0"/>
      <w:spacing w:after="0" w:line="240" w:lineRule="auto"/>
      <w:jc w:val="both"/>
    </w:pPr>
    <w:rPr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rsid w:val="00386982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86982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86982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86982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86982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86982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0F4761" w:themeColor="accent1" w:themeShade="BF"/>
      <w:sz w:val="22"/>
      <w:szCs w:val="24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86982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86982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86982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86982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8698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8698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86982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86982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386982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86982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86982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86982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38698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38698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86982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38698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86982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</w:rPr>
  </w:style>
  <w:style w:type="character" w:customStyle="1" w:styleId="a8">
    <w:name w:val="引用 字符"/>
    <w:basedOn w:val="a0"/>
    <w:link w:val="a7"/>
    <w:uiPriority w:val="29"/>
    <w:rsid w:val="0038698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86982"/>
    <w:pPr>
      <w:spacing w:after="160" w:line="278" w:lineRule="auto"/>
      <w:ind w:left="720"/>
      <w:contextualSpacing/>
      <w:jc w:val="left"/>
    </w:pPr>
    <w:rPr>
      <w:sz w:val="22"/>
      <w:szCs w:val="24"/>
    </w:rPr>
  </w:style>
  <w:style w:type="character" w:styleId="aa">
    <w:name w:val="Intense Emphasis"/>
    <w:basedOn w:val="a0"/>
    <w:uiPriority w:val="21"/>
    <w:qFormat/>
    <w:rsid w:val="00386982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8698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2"/>
      <w:szCs w:val="24"/>
    </w:rPr>
  </w:style>
  <w:style w:type="character" w:customStyle="1" w:styleId="ac">
    <w:name w:val="明显引用 字符"/>
    <w:basedOn w:val="a0"/>
    <w:link w:val="ab"/>
    <w:uiPriority w:val="30"/>
    <w:rsid w:val="00386982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38698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56</Words>
  <Characters>3744</Characters>
  <Application>Microsoft Office Word</Application>
  <DocSecurity>0</DocSecurity>
  <Lines>31</Lines>
  <Paragraphs>8</Paragraphs>
  <ScaleCrop>false</ScaleCrop>
  <Company/>
  <LinksUpToDate>false</LinksUpToDate>
  <CharactersWithSpaces>4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elia L</dc:creator>
  <cp:keywords/>
  <dc:description/>
  <cp:lastModifiedBy>Amelia L</cp:lastModifiedBy>
  <cp:revision>1</cp:revision>
  <dcterms:created xsi:type="dcterms:W3CDTF">2025-09-11T17:16:00Z</dcterms:created>
  <dcterms:modified xsi:type="dcterms:W3CDTF">2025-09-11T17:16:00Z</dcterms:modified>
</cp:coreProperties>
</file>